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D89" w:rsidRDefault="00A363D3" w:rsidP="001029C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upplementary Table 2</w:t>
      </w:r>
      <w:r w:rsidR="004C6BC0" w:rsidRPr="002D0B6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: Quality assessment of included studies in the current meta-analysis using the Newcastle Ottawa Scale (NOS)</w:t>
      </w:r>
      <w:r w:rsidR="00280273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</w:p>
    <w:tbl>
      <w:tblPr>
        <w:tblStyle w:val="TableGrid"/>
        <w:tblpPr w:leftFromText="180" w:rightFromText="180" w:vertAnchor="page" w:horzAnchor="margin" w:tblpXSpec="center" w:tblpY="2251"/>
        <w:bidiVisual/>
        <w:tblW w:w="11223" w:type="dxa"/>
        <w:tblLayout w:type="fixed"/>
        <w:tblLook w:val="04A0" w:firstRow="1" w:lastRow="0" w:firstColumn="1" w:lastColumn="0" w:noHBand="0" w:noVBand="1"/>
      </w:tblPr>
      <w:tblGrid>
        <w:gridCol w:w="1133"/>
        <w:gridCol w:w="1360"/>
        <w:gridCol w:w="360"/>
        <w:gridCol w:w="630"/>
        <w:gridCol w:w="360"/>
        <w:gridCol w:w="1530"/>
        <w:gridCol w:w="579"/>
        <w:gridCol w:w="426"/>
        <w:gridCol w:w="425"/>
        <w:gridCol w:w="460"/>
        <w:gridCol w:w="1800"/>
        <w:gridCol w:w="2160"/>
      </w:tblGrid>
      <w:tr w:rsidR="001029C0" w:rsidRPr="003504D2" w:rsidTr="00507F37">
        <w:trPr>
          <w:cantSplit/>
          <w:trHeight w:val="710"/>
        </w:trPr>
        <w:tc>
          <w:tcPr>
            <w:tcW w:w="1133" w:type="dxa"/>
          </w:tcPr>
          <w:p w:rsidR="001029C0" w:rsidRPr="00AB1317" w:rsidRDefault="001029C0" w:rsidP="00507F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1317">
              <w:rPr>
                <w:rFonts w:asciiTheme="majorBidi" w:hAnsiTheme="majorBidi" w:cstheme="majorBidi"/>
                <w:b/>
                <w:bCs/>
              </w:rPr>
              <w:lastRenderedPageBreak/>
              <w:t>Total Score</w:t>
            </w:r>
          </w:p>
        </w:tc>
        <w:tc>
          <w:tcPr>
            <w:tcW w:w="1360" w:type="dxa"/>
          </w:tcPr>
          <w:p w:rsidR="001029C0" w:rsidRPr="00AB1317" w:rsidRDefault="001029C0" w:rsidP="00507F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1317">
              <w:rPr>
                <w:rFonts w:asciiTheme="majorBidi" w:hAnsiTheme="majorBidi" w:cstheme="majorBidi"/>
                <w:b/>
                <w:bCs/>
              </w:rPr>
              <w:t>Exposure</w:t>
            </w:r>
          </w:p>
        </w:tc>
        <w:tc>
          <w:tcPr>
            <w:tcW w:w="1350" w:type="dxa"/>
            <w:gridSpan w:val="3"/>
          </w:tcPr>
          <w:p w:rsidR="001029C0" w:rsidRPr="00AB1317" w:rsidRDefault="001029C0" w:rsidP="00507F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1317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1530" w:type="dxa"/>
          </w:tcPr>
          <w:p w:rsidR="001029C0" w:rsidRPr="00AB1317" w:rsidRDefault="001029C0" w:rsidP="00507F3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AB1317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1890" w:type="dxa"/>
            <w:gridSpan w:val="4"/>
          </w:tcPr>
          <w:p w:rsidR="001029C0" w:rsidRPr="00AB1317" w:rsidRDefault="001029C0" w:rsidP="00507F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1317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800" w:type="dxa"/>
          </w:tcPr>
          <w:p w:rsidR="001029C0" w:rsidRPr="00AB1317" w:rsidRDefault="001029C0" w:rsidP="00507F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1317">
              <w:rPr>
                <w:rFonts w:asciiTheme="majorBidi" w:hAnsiTheme="majorBidi" w:cstheme="majorBidi"/>
                <w:b/>
                <w:bCs/>
              </w:rPr>
              <w:t>Design</w:t>
            </w:r>
          </w:p>
        </w:tc>
        <w:tc>
          <w:tcPr>
            <w:tcW w:w="2160" w:type="dxa"/>
          </w:tcPr>
          <w:p w:rsidR="001029C0" w:rsidRPr="00AB1317" w:rsidRDefault="001029C0" w:rsidP="00507F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1317">
              <w:rPr>
                <w:rFonts w:asciiTheme="majorBidi" w:hAnsiTheme="majorBidi" w:cstheme="majorBidi"/>
                <w:b/>
                <w:bCs/>
              </w:rPr>
              <w:t>Study</w:t>
            </w:r>
            <w:bookmarkStart w:id="0" w:name="_GoBack"/>
            <w:bookmarkEnd w:id="0"/>
          </w:p>
        </w:tc>
      </w:tr>
      <w:tr w:rsidR="001029C0" w:rsidRPr="003504D2" w:rsidTr="00507F37">
        <w:trPr>
          <w:cantSplit/>
          <w:trHeight w:val="3847"/>
        </w:trPr>
        <w:tc>
          <w:tcPr>
            <w:tcW w:w="2493" w:type="dxa"/>
            <w:gridSpan w:val="2"/>
          </w:tcPr>
          <w:p w:rsidR="001029C0" w:rsidRPr="003504D2" w:rsidRDefault="001029C0" w:rsidP="00507F37">
            <w:pPr>
              <w:ind w:left="113" w:right="113"/>
              <w:jc w:val="center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</w:p>
        </w:tc>
        <w:tc>
          <w:tcPr>
            <w:tcW w:w="360" w:type="dxa"/>
            <w:textDirection w:val="tbRl"/>
          </w:tcPr>
          <w:p w:rsidR="001029C0" w:rsidRPr="00122882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2882">
              <w:rPr>
                <w:rFonts w:ascii="Times New Roman" w:hAnsi="Times New Roman" w:cs="Times New Roman"/>
                <w:sz w:val="20"/>
                <w:szCs w:val="20"/>
              </w:rPr>
              <w:t>Adequacy of follow up of cohorts</w:t>
            </w:r>
          </w:p>
        </w:tc>
        <w:tc>
          <w:tcPr>
            <w:tcW w:w="630" w:type="dxa"/>
            <w:textDirection w:val="tbRl"/>
          </w:tcPr>
          <w:p w:rsidR="001029C0" w:rsidRPr="00122882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2882">
              <w:rPr>
                <w:rFonts w:ascii="Times New Roman" w:hAnsi="Times New Roman" w:cs="Times New Roman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60" w:type="dxa"/>
            <w:textDirection w:val="tbRl"/>
          </w:tcPr>
          <w:p w:rsidR="001029C0" w:rsidRPr="00122882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22882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530" w:type="dxa"/>
            <w:textDirection w:val="tbRl"/>
          </w:tcPr>
          <w:p w:rsidR="001029C0" w:rsidRDefault="001029C0" w:rsidP="00507F3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9C0" w:rsidRDefault="001029C0" w:rsidP="00507F3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9C0" w:rsidRPr="003504D2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22ECF">
              <w:rPr>
                <w:rFonts w:ascii="Times New Roman" w:hAnsi="Times New Roman" w:cs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579" w:type="dxa"/>
            <w:textDirection w:val="tbRl"/>
          </w:tcPr>
          <w:p w:rsidR="001029C0" w:rsidRPr="00141660" w:rsidRDefault="001029C0" w:rsidP="00507F3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660">
              <w:rPr>
                <w:rFonts w:ascii="Times New Roman" w:hAnsi="Times New Roman" w:cs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426" w:type="dxa"/>
            <w:textDirection w:val="tbRl"/>
          </w:tcPr>
          <w:p w:rsidR="001029C0" w:rsidRPr="00141660" w:rsidRDefault="001029C0" w:rsidP="00507F3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660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425" w:type="dxa"/>
            <w:textDirection w:val="tbRl"/>
          </w:tcPr>
          <w:p w:rsidR="001029C0" w:rsidRPr="00141660" w:rsidRDefault="001029C0" w:rsidP="00507F3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660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460" w:type="dxa"/>
            <w:textDirection w:val="tbRl"/>
          </w:tcPr>
          <w:p w:rsidR="001029C0" w:rsidRPr="00141660" w:rsidRDefault="001029C0" w:rsidP="00507F3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141660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29C0" w:rsidRPr="003504D2" w:rsidTr="00507F37">
        <w:tc>
          <w:tcPr>
            <w:tcW w:w="1133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63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53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426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425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4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hort</w:t>
            </w:r>
          </w:p>
        </w:tc>
        <w:tc>
          <w:tcPr>
            <w:tcW w:w="21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ulia et al.2017</w:t>
            </w:r>
          </w:p>
        </w:tc>
      </w:tr>
      <w:tr w:rsidR="001029C0" w:rsidRPr="003504D2" w:rsidTr="00507F37"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579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426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1029C0" w:rsidRDefault="001029C0" w:rsidP="00507F37">
            <w:pPr>
              <w:jc w:val="center"/>
            </w:pPr>
            <w:r w:rsidRPr="00E10D1A">
              <w:rPr>
                <w:rFonts w:asciiTheme="majorBidi" w:hAnsiTheme="majorBidi" w:cstheme="majorBidi"/>
                <w:sz w:val="24"/>
                <w:szCs w:val="24"/>
              </w:rPr>
              <w:t>Cohort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ivapp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2014</w:t>
            </w:r>
          </w:p>
        </w:tc>
      </w:tr>
      <w:tr w:rsidR="001029C0" w:rsidRPr="003504D2" w:rsidTr="00507F37"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579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1029C0" w:rsidRDefault="001029C0" w:rsidP="00507F37">
            <w:pPr>
              <w:jc w:val="center"/>
            </w:pPr>
            <w:r w:rsidRPr="00E10D1A">
              <w:rPr>
                <w:rFonts w:asciiTheme="majorBidi" w:hAnsiTheme="majorBidi" w:cstheme="majorBidi"/>
                <w:sz w:val="24"/>
                <w:szCs w:val="24"/>
              </w:rPr>
              <w:t>Cohort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ang et al.2020</w:t>
            </w:r>
          </w:p>
        </w:tc>
      </w:tr>
      <w:tr w:rsidR="001029C0" w:rsidRPr="003504D2" w:rsidTr="00507F37"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63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9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6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Pr="00E10D1A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hort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llar et al.2022</w:t>
            </w:r>
          </w:p>
        </w:tc>
      </w:tr>
      <w:tr w:rsidR="001029C0" w:rsidRPr="003504D2" w:rsidTr="00507F37">
        <w:trPr>
          <w:cantSplit/>
          <w:trHeight w:val="3046"/>
        </w:trPr>
        <w:tc>
          <w:tcPr>
            <w:tcW w:w="2493" w:type="dxa"/>
            <w:gridSpan w:val="2"/>
          </w:tcPr>
          <w:p w:rsidR="001029C0" w:rsidRPr="009E57AA" w:rsidRDefault="001029C0" w:rsidP="00507F3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90" w:type="dxa"/>
            <w:gridSpan w:val="2"/>
            <w:textDirection w:val="tbRl"/>
          </w:tcPr>
          <w:p w:rsidR="001029C0" w:rsidRPr="009E57AA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57AA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60" w:type="dxa"/>
            <w:textDirection w:val="tbRl"/>
          </w:tcPr>
          <w:p w:rsidR="001029C0" w:rsidRPr="009E57AA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57AA">
              <w:rPr>
                <w:rFonts w:ascii="Times New Roman" w:hAnsi="Times New Roman" w:cs="Times New Roman"/>
                <w:sz w:val="20"/>
                <w:szCs w:val="20"/>
              </w:rPr>
              <w:t>Assessment of the outcome</w:t>
            </w:r>
          </w:p>
        </w:tc>
        <w:tc>
          <w:tcPr>
            <w:tcW w:w="1530" w:type="dxa"/>
            <w:textDirection w:val="tbRl"/>
          </w:tcPr>
          <w:p w:rsidR="001029C0" w:rsidRDefault="001029C0" w:rsidP="00507F3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29C0" w:rsidRPr="009E57AA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57AA">
              <w:rPr>
                <w:rFonts w:ascii="Times New Roman" w:hAnsi="Times New Roman" w:cs="Times New Roman"/>
                <w:sz w:val="20"/>
                <w:szCs w:val="20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579" w:type="dxa"/>
            <w:textDirection w:val="tbRl"/>
          </w:tcPr>
          <w:p w:rsidR="001029C0" w:rsidRPr="009E57AA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57AA">
              <w:rPr>
                <w:rFonts w:ascii="Times New Roman" w:hAnsi="Times New Roman" w:cs="Times New Roman"/>
                <w:sz w:val="20"/>
                <w:szCs w:val="20"/>
              </w:rPr>
              <w:t>Ascertainment of the exposure (risk factor)</w:t>
            </w:r>
          </w:p>
        </w:tc>
        <w:tc>
          <w:tcPr>
            <w:tcW w:w="426" w:type="dxa"/>
            <w:textDirection w:val="tbRl"/>
          </w:tcPr>
          <w:p w:rsidR="001029C0" w:rsidRPr="009E57AA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57AA">
              <w:rPr>
                <w:rFonts w:ascii="Times New Roman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425" w:type="dxa"/>
            <w:textDirection w:val="tbRl"/>
          </w:tcPr>
          <w:p w:rsidR="001029C0" w:rsidRPr="009E57AA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57AA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60" w:type="dxa"/>
            <w:textDirection w:val="tbRl"/>
          </w:tcPr>
          <w:p w:rsidR="001029C0" w:rsidRPr="009E57AA" w:rsidRDefault="001029C0" w:rsidP="00507F37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57AA">
              <w:rPr>
                <w:rFonts w:ascii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3960" w:type="dxa"/>
            <w:gridSpan w:val="2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29C0" w:rsidRPr="003504D2" w:rsidTr="00507F37">
        <w:tc>
          <w:tcPr>
            <w:tcW w:w="1133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990" w:type="dxa"/>
            <w:gridSpan w:val="2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rley et al.2019</w:t>
            </w:r>
          </w:p>
        </w:tc>
      </w:tr>
      <w:tr w:rsidR="001029C0" w:rsidRPr="003504D2" w:rsidTr="00507F37"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Default="001029C0" w:rsidP="00507F37">
            <w:r w:rsidRPr="00220847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 et al.2018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in et al.2017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ine et al.2019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pPr>
              <w:jc w:val="center"/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ivapp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2017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ivapp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2019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ivapp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2015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rth et al.2014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r>
              <w:t>--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bun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2015</w:t>
            </w:r>
          </w:p>
        </w:tc>
      </w:tr>
      <w:tr w:rsidR="001029C0" w:rsidRPr="003504D2" w:rsidTr="00507F37">
        <w:trPr>
          <w:trHeight w:val="211"/>
        </w:trPr>
        <w:tc>
          <w:tcPr>
            <w:tcW w:w="1133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60" w:type="dxa"/>
          </w:tcPr>
          <w:p w:rsidR="001029C0" w:rsidRPr="00983392" w:rsidRDefault="001029C0" w:rsidP="00507F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gridSpan w:val="2"/>
          </w:tcPr>
          <w:p w:rsidR="001029C0" w:rsidRDefault="001029C0" w:rsidP="00507F37">
            <w:pPr>
              <w:jc w:val="center"/>
            </w:pPr>
            <w:r w:rsidRPr="00563C5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60" w:type="dxa"/>
          </w:tcPr>
          <w:p w:rsidR="001029C0" w:rsidRPr="003504D2" w:rsidRDefault="001029C0" w:rsidP="00507F37">
            <w:pPr>
              <w:tabs>
                <w:tab w:val="center" w:pos="72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  <w:tc>
          <w:tcPr>
            <w:tcW w:w="1530" w:type="dxa"/>
          </w:tcPr>
          <w:p w:rsidR="001029C0" w:rsidRDefault="001029C0" w:rsidP="00507F37">
            <w:pPr>
              <w:jc w:val="center"/>
            </w:pPr>
            <w:r w:rsidRPr="00F74DED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79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26" w:type="dxa"/>
          </w:tcPr>
          <w:p w:rsidR="001029C0" w:rsidRDefault="001029C0" w:rsidP="00507F37"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1029C0" w:rsidRPr="003504D2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</w:tc>
        <w:tc>
          <w:tcPr>
            <w:tcW w:w="2160" w:type="dxa"/>
          </w:tcPr>
          <w:p w:rsidR="001029C0" w:rsidRDefault="001029C0" w:rsidP="00507F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otemor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2021</w:t>
            </w:r>
          </w:p>
        </w:tc>
      </w:tr>
    </w:tbl>
    <w:p w:rsidR="001029C0" w:rsidRDefault="001029C0" w:rsidP="001029C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083D89" w:rsidRDefault="00083D89" w:rsidP="004C6BC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sectPr w:rsidR="00083D89" w:rsidSect="006121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7703" w:rsidRDefault="001029C0"/>
    <w:sectPr w:rsidR="00FF7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2FC"/>
    <w:rsid w:val="00083D89"/>
    <w:rsid w:val="001029C0"/>
    <w:rsid w:val="00280273"/>
    <w:rsid w:val="004C6BC0"/>
    <w:rsid w:val="004D6DE7"/>
    <w:rsid w:val="008702FC"/>
    <w:rsid w:val="0095209F"/>
    <w:rsid w:val="00A3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F60FD92"/>
  <w15:chartTrackingRefBased/>
  <w15:docId w15:val="{A349A06F-D835-4E8C-88FF-328C7466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B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539F3-EA89-48A4-AD67-269A7CC98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riike.ir</cp:lastModifiedBy>
  <cp:revision>6</cp:revision>
  <dcterms:created xsi:type="dcterms:W3CDTF">2023-02-20T09:17:00Z</dcterms:created>
  <dcterms:modified xsi:type="dcterms:W3CDTF">2023-06-17T16:09:00Z</dcterms:modified>
</cp:coreProperties>
</file>